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244E" w:rsidRDefault="00302F3E">
      <w:pPr>
        <w:rPr>
          <w:rFonts w:ascii="Times New Roman" w:hAnsi="Times New Roman" w:cs="Times New Roman"/>
          <w:b/>
          <w:szCs w:val="21"/>
        </w:rPr>
      </w:pPr>
      <w:bookmarkStart w:id="0" w:name="_GoBack"/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>Supplementary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T</w:t>
      </w:r>
      <w:r>
        <w:rPr>
          <w:rFonts w:ascii="Times New Roman" w:hAnsi="Times New Roman" w:cs="Times New Roman"/>
          <w:b/>
          <w:szCs w:val="21"/>
        </w:rPr>
        <w:t xml:space="preserve">able </w:t>
      </w:r>
      <w:r>
        <w:rPr>
          <w:rFonts w:ascii="Times New Roman" w:hAnsi="Times New Roman" w:cs="Times New Roman" w:hint="eastAsia"/>
          <w:b/>
          <w:szCs w:val="21"/>
        </w:rPr>
        <w:t>S8</w:t>
      </w:r>
      <w:bookmarkEnd w:id="0"/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 xml:space="preserve">Primer sequence, </w:t>
      </w:r>
      <w:r>
        <w:rPr>
          <w:rFonts w:ascii="Times New Roman" w:hAnsi="Times New Roman" w:cs="Times New Roman"/>
          <w:b/>
          <w:szCs w:val="21"/>
        </w:rPr>
        <w:t>amplicon</w:t>
      </w:r>
      <w:r>
        <w:rPr>
          <w:rFonts w:ascii="Times New Roman" w:hAnsi="Times New Roman" w:cs="Times New Roman" w:hint="eastAsia"/>
          <w:b/>
          <w:szCs w:val="21"/>
        </w:rPr>
        <w:t xml:space="preserve"> length, amplification efficiency (%), and linear correlation coefficient (R</w:t>
      </w:r>
      <w:r>
        <w:rPr>
          <w:rFonts w:ascii="Times New Roman" w:hAnsi="Times New Roman" w:cs="Times New Roman" w:hint="eastAsia"/>
          <w:b/>
          <w:szCs w:val="21"/>
          <w:vertAlign w:val="superscript"/>
        </w:rPr>
        <w:t>2</w:t>
      </w:r>
      <w:r>
        <w:rPr>
          <w:rFonts w:ascii="Times New Roman" w:hAnsi="Times New Roman" w:cs="Times New Roman" w:hint="eastAsia"/>
          <w:b/>
          <w:szCs w:val="21"/>
        </w:rPr>
        <w:t xml:space="preserve">) of four </w:t>
      </w:r>
      <w:r>
        <w:rPr>
          <w:rFonts w:ascii="Times New Roman" w:hAnsi="Times New Roman" w:cs="Times New Roman"/>
          <w:b/>
          <w:i/>
          <w:iCs/>
          <w:szCs w:val="21"/>
        </w:rPr>
        <w:t>TPS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 xml:space="preserve">genes and two </w:t>
      </w:r>
      <w:r>
        <w:rPr>
          <w:rFonts w:ascii="Times New Roman" w:hAnsi="Times New Roman" w:cs="Times New Roman" w:hint="eastAsia"/>
          <w:b/>
          <w:szCs w:val="21"/>
        </w:rPr>
        <w:t>reference genes</w:t>
      </w:r>
      <w:r>
        <w:rPr>
          <w:rFonts w:ascii="Times New Roman" w:hAnsi="Times New Roman" w:cs="Times New Roman"/>
          <w:b/>
          <w:szCs w:val="21"/>
        </w:rPr>
        <w:t xml:space="preserve"> (</w:t>
      </w:r>
      <w:r>
        <w:rPr>
          <w:rFonts w:ascii="Times New Roman" w:hAnsi="Times New Roman" w:cs="Times New Roman"/>
          <w:b/>
          <w:i/>
          <w:iCs/>
          <w:szCs w:val="21"/>
        </w:rPr>
        <w:t>18S rRNA</w:t>
      </w:r>
      <w:r>
        <w:rPr>
          <w:rFonts w:ascii="Times New Roman" w:hAnsi="Times New Roman" w:cs="Times New Roman" w:hint="eastAsia"/>
          <w:b/>
          <w:szCs w:val="21"/>
        </w:rPr>
        <w:t xml:space="preserve"> and </w:t>
      </w:r>
      <w:r>
        <w:rPr>
          <w:rFonts w:ascii="Times New Roman" w:hAnsi="Times New Roman" w:cs="Times New Roman" w:hint="eastAsia"/>
          <w:b/>
          <w:i/>
          <w:iCs/>
          <w:szCs w:val="21"/>
        </w:rPr>
        <w:t>β</w:t>
      </w:r>
      <w:r>
        <w:rPr>
          <w:rFonts w:ascii="Times New Roman" w:hAnsi="Times New Roman" w:cs="Times New Roman"/>
          <w:b/>
          <w:i/>
          <w:iCs/>
          <w:szCs w:val="21"/>
        </w:rPr>
        <w:t>-actin</w:t>
      </w:r>
      <w:r>
        <w:rPr>
          <w:rFonts w:ascii="Times New Roman" w:hAnsi="Times New Roman" w:cs="Times New Roman"/>
          <w:b/>
          <w:szCs w:val="21"/>
        </w:rPr>
        <w:t>)</w:t>
      </w:r>
      <w:r>
        <w:rPr>
          <w:rFonts w:ascii="Times New Roman" w:hAnsi="Times New Roman" w:cs="Times New Roman" w:hint="eastAsia"/>
          <w:b/>
          <w:szCs w:val="21"/>
        </w:rPr>
        <w:t>.</w:t>
      </w:r>
    </w:p>
    <w:p w:rsidR="005F244E" w:rsidRDefault="005F244E">
      <w:pPr>
        <w:rPr>
          <w:rFonts w:ascii="Times New Roman" w:hAnsi="Times New Roman" w:cs="Times New Roman"/>
          <w:b/>
          <w:szCs w:val="21"/>
        </w:rPr>
      </w:pPr>
    </w:p>
    <w:tbl>
      <w:tblPr>
        <w:tblW w:w="9473" w:type="dxa"/>
        <w:tblInd w:w="-525" w:type="dxa"/>
        <w:tblLayout w:type="fixed"/>
        <w:tblLook w:val="04A0" w:firstRow="1" w:lastRow="0" w:firstColumn="1" w:lastColumn="0" w:noHBand="0" w:noVBand="1"/>
      </w:tblPr>
      <w:tblGrid>
        <w:gridCol w:w="1415"/>
        <w:gridCol w:w="3976"/>
        <w:gridCol w:w="1325"/>
        <w:gridCol w:w="1517"/>
        <w:gridCol w:w="1240"/>
      </w:tblGrid>
      <w:tr w:rsidR="005F244E">
        <w:trPr>
          <w:trHeight w:val="1275"/>
        </w:trPr>
        <w:tc>
          <w:tcPr>
            <w:tcW w:w="1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F244E" w:rsidRDefault="00302F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</w:t>
            </w:r>
          </w:p>
        </w:tc>
        <w:tc>
          <w:tcPr>
            <w:tcW w:w="3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F244E" w:rsidRDefault="00302F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imer sequence</w:t>
            </w:r>
          </w:p>
        </w:tc>
        <w:tc>
          <w:tcPr>
            <w:tcW w:w="13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F244E" w:rsidRDefault="00302F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mplicon length (bp)</w:t>
            </w:r>
          </w:p>
        </w:tc>
        <w:tc>
          <w:tcPr>
            <w:tcW w:w="15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F244E" w:rsidRDefault="00302F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mplification efficiency (%)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F244E" w:rsidRDefault="00302F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inear correlation coefficient (R</w:t>
            </w:r>
            <w:r>
              <w:rPr>
                <w:rStyle w:val="font81"/>
                <w:rFonts w:eastAsia="SimSun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5F244E">
        <w:trPr>
          <w:trHeight w:val="225"/>
        </w:trPr>
        <w:tc>
          <w:tcPr>
            <w:tcW w:w="14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44E" w:rsidRDefault="00302F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8S rRNA</w:t>
            </w:r>
          </w:p>
        </w:tc>
        <w:tc>
          <w:tcPr>
            <w:tcW w:w="39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44E" w:rsidRDefault="00302F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  <w:r>
              <w:rPr>
                <w:rStyle w:val="font91"/>
                <w:rFonts w:ascii="Times New Roman" w:hAnsi="Times New Roman" w:cs="Times New Roman" w:hint="default"/>
                <w:sz w:val="18"/>
                <w:szCs w:val="18"/>
                <w:lang w:bidi="ar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'-AACGACTCTCGGCAACG-3'</w:t>
            </w:r>
          </w:p>
        </w:tc>
        <w:tc>
          <w:tcPr>
            <w:tcW w:w="13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44E" w:rsidRDefault="00302F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3</w:t>
            </w:r>
          </w:p>
        </w:tc>
        <w:tc>
          <w:tcPr>
            <w:tcW w:w="1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44E" w:rsidRDefault="00302F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.65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44E" w:rsidRDefault="00302F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5</w:t>
            </w:r>
          </w:p>
        </w:tc>
      </w:tr>
      <w:tr w:rsidR="005F244E">
        <w:trPr>
          <w:trHeight w:val="225"/>
        </w:trPr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44E" w:rsidRDefault="005F244E">
            <w:pPr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44E" w:rsidRDefault="00302F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Style w:val="font91"/>
                <w:rFonts w:ascii="Times New Roman" w:hAnsi="Times New Roman" w:cs="Times New Roman" w:hint="default"/>
                <w:sz w:val="18"/>
                <w:szCs w:val="18"/>
                <w:lang w:bidi="ar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'-GCGTTCAAAGACTCGATG-3'</w:t>
            </w:r>
          </w:p>
        </w:tc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44E" w:rsidRDefault="005F244E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44E" w:rsidRDefault="005F244E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44E" w:rsidRDefault="005F244E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244E">
        <w:trPr>
          <w:trHeight w:val="225"/>
        </w:trPr>
        <w:tc>
          <w:tcPr>
            <w:tcW w:w="14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44E" w:rsidRDefault="00302F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β-actin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44E" w:rsidRDefault="00302F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  <w:r>
              <w:rPr>
                <w:rStyle w:val="font91"/>
                <w:rFonts w:ascii="Times New Roman" w:hAnsi="Times New Roman" w:cs="Times New Roman" w:hint="default"/>
                <w:sz w:val="18"/>
                <w:szCs w:val="18"/>
                <w:lang w:bidi="ar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'-TGTGGATTGCCAAGGCAG-3'</w:t>
            </w:r>
          </w:p>
        </w:tc>
        <w:tc>
          <w:tcPr>
            <w:tcW w:w="13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44E" w:rsidRDefault="00302F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5</w:t>
            </w:r>
          </w:p>
        </w:tc>
        <w:tc>
          <w:tcPr>
            <w:tcW w:w="1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44E" w:rsidRDefault="00302F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2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44E" w:rsidRDefault="00302F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5F244E">
        <w:trPr>
          <w:trHeight w:val="225"/>
        </w:trPr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44E" w:rsidRDefault="005F244E">
            <w:pPr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44E" w:rsidRDefault="00302F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Style w:val="font91"/>
                <w:rFonts w:ascii="Times New Roman" w:hAnsi="Times New Roman" w:cs="Times New Roman" w:hint="default"/>
                <w:sz w:val="18"/>
                <w:szCs w:val="18"/>
                <w:lang w:bidi="ar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'-AATGAGCAGGCAGCAACA-3'</w:t>
            </w:r>
          </w:p>
        </w:tc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44E" w:rsidRDefault="005F244E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44E" w:rsidRDefault="005F244E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44E" w:rsidRDefault="005F244E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244E">
        <w:trPr>
          <w:trHeight w:val="285"/>
        </w:trPr>
        <w:tc>
          <w:tcPr>
            <w:tcW w:w="14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44E" w:rsidRDefault="00302F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q13G005250.1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44E" w:rsidRDefault="00302F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  <w:r>
              <w:rPr>
                <w:rStyle w:val="font91"/>
                <w:rFonts w:ascii="Times New Roman" w:hAnsi="Times New Roman" w:cs="Times New Roman" w:hint="default"/>
                <w:sz w:val="18"/>
                <w:szCs w:val="18"/>
                <w:lang w:bidi="ar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'-ACGGATACCACAACATACTTTACCT-3'  </w:t>
            </w:r>
          </w:p>
        </w:tc>
        <w:tc>
          <w:tcPr>
            <w:tcW w:w="13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44E" w:rsidRDefault="00302F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5</w:t>
            </w:r>
          </w:p>
        </w:tc>
        <w:tc>
          <w:tcPr>
            <w:tcW w:w="1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44E" w:rsidRDefault="005F244E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44E" w:rsidRDefault="005F244E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244E">
        <w:trPr>
          <w:trHeight w:val="285"/>
        </w:trPr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44E" w:rsidRDefault="005F244E">
            <w:pPr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44E" w:rsidRDefault="00302F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Style w:val="font91"/>
                <w:rFonts w:ascii="Times New Roman" w:hAnsi="Times New Roman" w:cs="Times New Roman" w:hint="default"/>
                <w:sz w:val="18"/>
                <w:szCs w:val="18"/>
                <w:lang w:bidi="ar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'-ATTGGACTGCTTTCGGCAC-3'</w:t>
            </w:r>
          </w:p>
        </w:tc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44E" w:rsidRDefault="005F244E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44E" w:rsidRDefault="005F244E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44E" w:rsidRDefault="005F244E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244E">
        <w:trPr>
          <w:trHeight w:val="285"/>
        </w:trPr>
        <w:tc>
          <w:tcPr>
            <w:tcW w:w="14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44E" w:rsidRDefault="00302F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q02G0</w:t>
            </w:r>
            <w:r>
              <w:rPr>
                <w:rStyle w:val="font101"/>
                <w:rFonts w:eastAsia="SimSun"/>
                <w:sz w:val="18"/>
                <w:szCs w:val="18"/>
                <w:lang w:bidi="ar"/>
              </w:rPr>
              <w:t>02290.1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44E" w:rsidRDefault="00302F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  <w:r>
              <w:rPr>
                <w:rStyle w:val="font91"/>
                <w:rFonts w:ascii="Times New Roman" w:hAnsi="Times New Roman" w:cs="Times New Roman" w:hint="default"/>
                <w:sz w:val="18"/>
                <w:szCs w:val="18"/>
                <w:lang w:bidi="ar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'-ATTTCGTCGAACTCCATACCG-3'</w:t>
            </w:r>
          </w:p>
        </w:tc>
        <w:tc>
          <w:tcPr>
            <w:tcW w:w="13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44E" w:rsidRDefault="00302F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8</w:t>
            </w:r>
          </w:p>
        </w:tc>
        <w:tc>
          <w:tcPr>
            <w:tcW w:w="1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44E" w:rsidRDefault="005F244E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44E" w:rsidRDefault="005F244E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244E">
        <w:trPr>
          <w:trHeight w:val="285"/>
        </w:trPr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44E" w:rsidRDefault="005F244E">
            <w:pPr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44E" w:rsidRDefault="00302F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Style w:val="font91"/>
                <w:rFonts w:ascii="Times New Roman" w:hAnsi="Times New Roman" w:cs="Times New Roman" w:hint="default"/>
                <w:sz w:val="18"/>
                <w:szCs w:val="18"/>
                <w:lang w:bidi="ar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'- TCCTTCCACGCTTCCCTAA-3'</w:t>
            </w:r>
          </w:p>
        </w:tc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44E" w:rsidRDefault="005F244E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44E" w:rsidRDefault="005F244E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44E" w:rsidRDefault="005F244E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244E">
        <w:trPr>
          <w:trHeight w:val="285"/>
        </w:trPr>
        <w:tc>
          <w:tcPr>
            <w:tcW w:w="14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44E" w:rsidRDefault="00302F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q03G001560.1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44E" w:rsidRDefault="00302F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  <w:r>
              <w:rPr>
                <w:rStyle w:val="font91"/>
                <w:rFonts w:ascii="Times New Roman" w:hAnsi="Times New Roman" w:cs="Times New Roman" w:hint="default"/>
                <w:sz w:val="18"/>
                <w:szCs w:val="18"/>
                <w:lang w:bidi="ar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'-AGGAGGAGCGGTTGAATAGG-3'</w:t>
            </w:r>
          </w:p>
        </w:tc>
        <w:tc>
          <w:tcPr>
            <w:tcW w:w="13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44E" w:rsidRDefault="00302F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5</w:t>
            </w:r>
          </w:p>
        </w:tc>
        <w:tc>
          <w:tcPr>
            <w:tcW w:w="1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44E" w:rsidRDefault="005F244E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44E" w:rsidRDefault="005F244E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244E">
        <w:trPr>
          <w:trHeight w:val="285"/>
        </w:trPr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44E" w:rsidRDefault="005F244E">
            <w:pPr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44E" w:rsidRDefault="00302F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Style w:val="font91"/>
                <w:rFonts w:ascii="Times New Roman" w:hAnsi="Times New Roman" w:cs="Times New Roman" w:hint="default"/>
                <w:sz w:val="18"/>
                <w:szCs w:val="18"/>
                <w:lang w:bidi="ar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'-TCTCGTCCCGAAAGAAATAAGAC-3'</w:t>
            </w:r>
          </w:p>
        </w:tc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44E" w:rsidRDefault="005F244E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44E" w:rsidRDefault="005F244E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44E" w:rsidRDefault="005F244E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244E">
        <w:trPr>
          <w:trHeight w:val="285"/>
        </w:trPr>
        <w:tc>
          <w:tcPr>
            <w:tcW w:w="141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F244E" w:rsidRDefault="00302F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q04G005190.1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44E" w:rsidRDefault="00302F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  <w:r>
              <w:rPr>
                <w:rStyle w:val="font91"/>
                <w:rFonts w:ascii="Times New Roman" w:hAnsi="Times New Roman" w:cs="Times New Roman" w:hint="default"/>
                <w:sz w:val="18"/>
                <w:szCs w:val="18"/>
                <w:lang w:bidi="ar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'-AGGCGTTCGCTTGCTGA-3'</w:t>
            </w:r>
          </w:p>
        </w:tc>
        <w:tc>
          <w:tcPr>
            <w:tcW w:w="13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F244E" w:rsidRDefault="00302F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5</w:t>
            </w:r>
          </w:p>
        </w:tc>
        <w:tc>
          <w:tcPr>
            <w:tcW w:w="15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F244E" w:rsidRDefault="005F244E">
            <w:pPr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F244E" w:rsidRDefault="005F244E">
            <w:pPr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5F244E">
        <w:trPr>
          <w:trHeight w:val="285"/>
        </w:trPr>
        <w:tc>
          <w:tcPr>
            <w:tcW w:w="14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F244E" w:rsidRDefault="005F244E">
            <w:pPr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F244E" w:rsidRDefault="00302F3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Style w:val="font91"/>
                <w:rFonts w:ascii="Times New Roman" w:hAnsi="Times New Roman" w:cs="Times New Roman" w:hint="default"/>
                <w:sz w:val="20"/>
                <w:szCs w:val="20"/>
                <w:lang w:bidi="ar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'-TCGGTGAGTTCGGTCTGGT-3'</w:t>
            </w:r>
          </w:p>
        </w:tc>
        <w:tc>
          <w:tcPr>
            <w:tcW w:w="13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F244E" w:rsidRDefault="005F244E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F244E" w:rsidRDefault="005F244E">
            <w:pPr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F244E" w:rsidRDefault="005F244E">
            <w:pPr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</w:tbl>
    <w:p w:rsidR="005F244E" w:rsidRDefault="005F244E">
      <w:pPr>
        <w:rPr>
          <w:rFonts w:ascii="Times New Roman" w:hAnsi="Times New Roman" w:cs="Times New Roman"/>
          <w:b/>
          <w:szCs w:val="21"/>
        </w:rPr>
      </w:pPr>
    </w:p>
    <w:p w:rsidR="005F244E" w:rsidRDefault="005F244E">
      <w:pPr>
        <w:rPr>
          <w:rFonts w:ascii="Times New Roman" w:hAnsi="Times New Roman" w:cs="Times New Roman"/>
          <w:b/>
          <w:szCs w:val="21"/>
        </w:rPr>
      </w:pPr>
    </w:p>
    <w:p w:rsidR="005F244E" w:rsidRDefault="005F244E">
      <w:pPr>
        <w:rPr>
          <w:rFonts w:ascii="Times New Roman" w:hAnsi="Times New Roman" w:cs="Times New Roman"/>
          <w:b/>
          <w:szCs w:val="21"/>
        </w:rPr>
      </w:pPr>
    </w:p>
    <w:p w:rsidR="005F244E" w:rsidRDefault="005F244E">
      <w:pPr>
        <w:rPr>
          <w:rFonts w:ascii="Times New Roman" w:hAnsi="Times New Roman" w:cs="Times New Roman"/>
          <w:b/>
          <w:szCs w:val="21"/>
        </w:rPr>
      </w:pPr>
    </w:p>
    <w:sectPr w:rsidR="005F24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g5YWE3OWY2ODZjMzI3NDRlOWZkMzY2NWU4MDM1MzcifQ=="/>
  </w:docVars>
  <w:rsids>
    <w:rsidRoot w:val="000513FB"/>
    <w:rsid w:val="00035598"/>
    <w:rsid w:val="000513FB"/>
    <w:rsid w:val="000E4C83"/>
    <w:rsid w:val="00100D5E"/>
    <w:rsid w:val="001F7C13"/>
    <w:rsid w:val="00226A6F"/>
    <w:rsid w:val="002D0F8C"/>
    <w:rsid w:val="00302F3E"/>
    <w:rsid w:val="00393660"/>
    <w:rsid w:val="00453221"/>
    <w:rsid w:val="00462A2D"/>
    <w:rsid w:val="00467E50"/>
    <w:rsid w:val="004B60AF"/>
    <w:rsid w:val="005F244E"/>
    <w:rsid w:val="007C34EC"/>
    <w:rsid w:val="007E0087"/>
    <w:rsid w:val="00895797"/>
    <w:rsid w:val="00904FC9"/>
    <w:rsid w:val="00965685"/>
    <w:rsid w:val="009D029E"/>
    <w:rsid w:val="009F6254"/>
    <w:rsid w:val="00AF6E95"/>
    <w:rsid w:val="00B32474"/>
    <w:rsid w:val="00B52624"/>
    <w:rsid w:val="00B654C2"/>
    <w:rsid w:val="00B66DA0"/>
    <w:rsid w:val="00C50B01"/>
    <w:rsid w:val="00C57006"/>
    <w:rsid w:val="00DE627C"/>
    <w:rsid w:val="00E40968"/>
    <w:rsid w:val="00E52538"/>
    <w:rsid w:val="010D54E2"/>
    <w:rsid w:val="01904132"/>
    <w:rsid w:val="01C13E4C"/>
    <w:rsid w:val="02C866AB"/>
    <w:rsid w:val="03A1458B"/>
    <w:rsid w:val="03DE3CAC"/>
    <w:rsid w:val="04247911"/>
    <w:rsid w:val="042F6F50"/>
    <w:rsid w:val="043B0081"/>
    <w:rsid w:val="049843FF"/>
    <w:rsid w:val="049B5EBA"/>
    <w:rsid w:val="04AA6602"/>
    <w:rsid w:val="04C66C1A"/>
    <w:rsid w:val="054D2E98"/>
    <w:rsid w:val="058014BF"/>
    <w:rsid w:val="05FE4192"/>
    <w:rsid w:val="062C4586"/>
    <w:rsid w:val="062C6F51"/>
    <w:rsid w:val="06396E5D"/>
    <w:rsid w:val="074107D5"/>
    <w:rsid w:val="07691ADF"/>
    <w:rsid w:val="07751165"/>
    <w:rsid w:val="07A5520D"/>
    <w:rsid w:val="07C03DF5"/>
    <w:rsid w:val="084A7B62"/>
    <w:rsid w:val="084C5688"/>
    <w:rsid w:val="086A1FB2"/>
    <w:rsid w:val="087267EC"/>
    <w:rsid w:val="08F63846"/>
    <w:rsid w:val="09035374"/>
    <w:rsid w:val="093678A1"/>
    <w:rsid w:val="094431F7"/>
    <w:rsid w:val="09BC683E"/>
    <w:rsid w:val="0A116703"/>
    <w:rsid w:val="0AA349BF"/>
    <w:rsid w:val="0AE4604C"/>
    <w:rsid w:val="0B2B132E"/>
    <w:rsid w:val="0B350656"/>
    <w:rsid w:val="0B5D23F0"/>
    <w:rsid w:val="0BA31A63"/>
    <w:rsid w:val="0BAF4EB4"/>
    <w:rsid w:val="0C326271"/>
    <w:rsid w:val="0C455BC6"/>
    <w:rsid w:val="0CC55A09"/>
    <w:rsid w:val="0D045EB6"/>
    <w:rsid w:val="0DD57ECE"/>
    <w:rsid w:val="0DD73C46"/>
    <w:rsid w:val="0EF72065"/>
    <w:rsid w:val="0F145A74"/>
    <w:rsid w:val="0F536987"/>
    <w:rsid w:val="0F542CC9"/>
    <w:rsid w:val="0FD160D1"/>
    <w:rsid w:val="0FE80ABE"/>
    <w:rsid w:val="0FF31359"/>
    <w:rsid w:val="103A4852"/>
    <w:rsid w:val="118C2D1C"/>
    <w:rsid w:val="119D4A54"/>
    <w:rsid w:val="12400670"/>
    <w:rsid w:val="124D209E"/>
    <w:rsid w:val="128221BB"/>
    <w:rsid w:val="12BF6068"/>
    <w:rsid w:val="12CF287B"/>
    <w:rsid w:val="12ED1816"/>
    <w:rsid w:val="12F42BA4"/>
    <w:rsid w:val="135B7244"/>
    <w:rsid w:val="1367781A"/>
    <w:rsid w:val="137411BD"/>
    <w:rsid w:val="13B702A6"/>
    <w:rsid w:val="13F01035"/>
    <w:rsid w:val="1428631D"/>
    <w:rsid w:val="145A112D"/>
    <w:rsid w:val="14A26CB5"/>
    <w:rsid w:val="15206BA3"/>
    <w:rsid w:val="1534197E"/>
    <w:rsid w:val="153D4002"/>
    <w:rsid w:val="15601504"/>
    <w:rsid w:val="160A1302"/>
    <w:rsid w:val="166F01A8"/>
    <w:rsid w:val="168C58AD"/>
    <w:rsid w:val="172D4454"/>
    <w:rsid w:val="173369A0"/>
    <w:rsid w:val="17596ADF"/>
    <w:rsid w:val="176F3141"/>
    <w:rsid w:val="17936CE3"/>
    <w:rsid w:val="17A74689"/>
    <w:rsid w:val="17F410A6"/>
    <w:rsid w:val="186F4F04"/>
    <w:rsid w:val="188E4E4B"/>
    <w:rsid w:val="18A92683"/>
    <w:rsid w:val="18B465DC"/>
    <w:rsid w:val="18C1177B"/>
    <w:rsid w:val="18FC7CE2"/>
    <w:rsid w:val="19664F47"/>
    <w:rsid w:val="19726984"/>
    <w:rsid w:val="19BA78F9"/>
    <w:rsid w:val="19C83B23"/>
    <w:rsid w:val="1A1B7A10"/>
    <w:rsid w:val="1A516B2E"/>
    <w:rsid w:val="1AA26049"/>
    <w:rsid w:val="1AA425AA"/>
    <w:rsid w:val="1BDB6FF7"/>
    <w:rsid w:val="1C6E660F"/>
    <w:rsid w:val="1CA7512B"/>
    <w:rsid w:val="1D28001A"/>
    <w:rsid w:val="1E200CF1"/>
    <w:rsid w:val="1E782972"/>
    <w:rsid w:val="1E9516DF"/>
    <w:rsid w:val="1EE33517"/>
    <w:rsid w:val="1F356A1F"/>
    <w:rsid w:val="1F925C1F"/>
    <w:rsid w:val="1FD46237"/>
    <w:rsid w:val="204C7233"/>
    <w:rsid w:val="20D840AF"/>
    <w:rsid w:val="21235FF2"/>
    <w:rsid w:val="2236456D"/>
    <w:rsid w:val="226A69DF"/>
    <w:rsid w:val="22AE17E4"/>
    <w:rsid w:val="232B4185"/>
    <w:rsid w:val="241725E6"/>
    <w:rsid w:val="24533B7B"/>
    <w:rsid w:val="24A81A41"/>
    <w:rsid w:val="24BD4217"/>
    <w:rsid w:val="24C32B94"/>
    <w:rsid w:val="25F5515A"/>
    <w:rsid w:val="263712CE"/>
    <w:rsid w:val="263E08AF"/>
    <w:rsid w:val="27184FF8"/>
    <w:rsid w:val="271B2B83"/>
    <w:rsid w:val="277E173A"/>
    <w:rsid w:val="27AC1ADD"/>
    <w:rsid w:val="27CC1EEA"/>
    <w:rsid w:val="27ED433A"/>
    <w:rsid w:val="282F2326"/>
    <w:rsid w:val="2835183D"/>
    <w:rsid w:val="285F68BA"/>
    <w:rsid w:val="288822B5"/>
    <w:rsid w:val="28D252DE"/>
    <w:rsid w:val="291F300F"/>
    <w:rsid w:val="2A102562"/>
    <w:rsid w:val="2AA1140C"/>
    <w:rsid w:val="2B013C59"/>
    <w:rsid w:val="2B177545"/>
    <w:rsid w:val="2C60402A"/>
    <w:rsid w:val="2CB25B52"/>
    <w:rsid w:val="2D224B41"/>
    <w:rsid w:val="2D4C341F"/>
    <w:rsid w:val="2D5C786C"/>
    <w:rsid w:val="2DFD59AD"/>
    <w:rsid w:val="2E0B376C"/>
    <w:rsid w:val="2E1F0FC6"/>
    <w:rsid w:val="2E9A4AF0"/>
    <w:rsid w:val="2EA9088F"/>
    <w:rsid w:val="2EC759E4"/>
    <w:rsid w:val="2EE4058B"/>
    <w:rsid w:val="2F083808"/>
    <w:rsid w:val="2F57653D"/>
    <w:rsid w:val="2F77273B"/>
    <w:rsid w:val="2F923401"/>
    <w:rsid w:val="2FF41FDE"/>
    <w:rsid w:val="307849BD"/>
    <w:rsid w:val="309A6AC3"/>
    <w:rsid w:val="31244B45"/>
    <w:rsid w:val="316E5670"/>
    <w:rsid w:val="318131FF"/>
    <w:rsid w:val="31DD613F"/>
    <w:rsid w:val="31E560B5"/>
    <w:rsid w:val="31F6028F"/>
    <w:rsid w:val="31FE26CB"/>
    <w:rsid w:val="3238515B"/>
    <w:rsid w:val="323C0A36"/>
    <w:rsid w:val="324A4E95"/>
    <w:rsid w:val="32F65269"/>
    <w:rsid w:val="33356B95"/>
    <w:rsid w:val="33490893"/>
    <w:rsid w:val="339715FE"/>
    <w:rsid w:val="342873E8"/>
    <w:rsid w:val="343B3A58"/>
    <w:rsid w:val="344F012B"/>
    <w:rsid w:val="345E54F3"/>
    <w:rsid w:val="348344B9"/>
    <w:rsid w:val="34DA3E98"/>
    <w:rsid w:val="355A0B35"/>
    <w:rsid w:val="37554318"/>
    <w:rsid w:val="37C36E66"/>
    <w:rsid w:val="37E40C75"/>
    <w:rsid w:val="38037399"/>
    <w:rsid w:val="38437B10"/>
    <w:rsid w:val="386817BB"/>
    <w:rsid w:val="38DE464A"/>
    <w:rsid w:val="3A1C2C16"/>
    <w:rsid w:val="3AF31EB4"/>
    <w:rsid w:val="3B4769A1"/>
    <w:rsid w:val="3BDB46BC"/>
    <w:rsid w:val="3D0B1747"/>
    <w:rsid w:val="3DA768E2"/>
    <w:rsid w:val="3E5B686D"/>
    <w:rsid w:val="3E795FB4"/>
    <w:rsid w:val="3F0F31D4"/>
    <w:rsid w:val="3F122DEF"/>
    <w:rsid w:val="3F381EE7"/>
    <w:rsid w:val="3F7B0026"/>
    <w:rsid w:val="402A6074"/>
    <w:rsid w:val="410C20E9"/>
    <w:rsid w:val="413B5CBF"/>
    <w:rsid w:val="4168282C"/>
    <w:rsid w:val="41D67795"/>
    <w:rsid w:val="42264FB6"/>
    <w:rsid w:val="42274495"/>
    <w:rsid w:val="42E87569"/>
    <w:rsid w:val="43856446"/>
    <w:rsid w:val="43DE5D21"/>
    <w:rsid w:val="43FB46F0"/>
    <w:rsid w:val="44246EDE"/>
    <w:rsid w:val="44370D43"/>
    <w:rsid w:val="443F7874"/>
    <w:rsid w:val="44ED5522"/>
    <w:rsid w:val="45211C72"/>
    <w:rsid w:val="455235D7"/>
    <w:rsid w:val="456F5A7F"/>
    <w:rsid w:val="45813EBC"/>
    <w:rsid w:val="459D6A46"/>
    <w:rsid w:val="45FE550D"/>
    <w:rsid w:val="462C6D33"/>
    <w:rsid w:val="470E1780"/>
    <w:rsid w:val="47134FE8"/>
    <w:rsid w:val="47197E2A"/>
    <w:rsid w:val="478817CB"/>
    <w:rsid w:val="48481C21"/>
    <w:rsid w:val="48A13FF7"/>
    <w:rsid w:val="48A6342F"/>
    <w:rsid w:val="48E51C86"/>
    <w:rsid w:val="493E459E"/>
    <w:rsid w:val="493F7992"/>
    <w:rsid w:val="49AE3954"/>
    <w:rsid w:val="49C01AF9"/>
    <w:rsid w:val="49EF294A"/>
    <w:rsid w:val="4A2E6F51"/>
    <w:rsid w:val="4A53278D"/>
    <w:rsid w:val="4A8620ED"/>
    <w:rsid w:val="4A995804"/>
    <w:rsid w:val="4ADD31C2"/>
    <w:rsid w:val="4B315A3D"/>
    <w:rsid w:val="4B755451"/>
    <w:rsid w:val="4C3B59B6"/>
    <w:rsid w:val="4C972C8F"/>
    <w:rsid w:val="4CE01534"/>
    <w:rsid w:val="4D5E499E"/>
    <w:rsid w:val="4D784DE5"/>
    <w:rsid w:val="4F2A1121"/>
    <w:rsid w:val="4F7D7C55"/>
    <w:rsid w:val="504D0121"/>
    <w:rsid w:val="50886CA5"/>
    <w:rsid w:val="50E82FB2"/>
    <w:rsid w:val="51C021EC"/>
    <w:rsid w:val="52407660"/>
    <w:rsid w:val="528858A5"/>
    <w:rsid w:val="52CC4E2C"/>
    <w:rsid w:val="52F32564"/>
    <w:rsid w:val="5384567B"/>
    <w:rsid w:val="54324CFF"/>
    <w:rsid w:val="543D14B1"/>
    <w:rsid w:val="55516A9E"/>
    <w:rsid w:val="559141E4"/>
    <w:rsid w:val="56042097"/>
    <w:rsid w:val="56553BC9"/>
    <w:rsid w:val="56783B41"/>
    <w:rsid w:val="577832BD"/>
    <w:rsid w:val="577F4757"/>
    <w:rsid w:val="57A4565F"/>
    <w:rsid w:val="57AE0B41"/>
    <w:rsid w:val="59401C6C"/>
    <w:rsid w:val="59761571"/>
    <w:rsid w:val="59973856"/>
    <w:rsid w:val="59F91DE0"/>
    <w:rsid w:val="5AD9636E"/>
    <w:rsid w:val="5B596A94"/>
    <w:rsid w:val="5B647768"/>
    <w:rsid w:val="5C241A0B"/>
    <w:rsid w:val="5C8475F0"/>
    <w:rsid w:val="5CD16274"/>
    <w:rsid w:val="5D3C58E5"/>
    <w:rsid w:val="5E6F6B50"/>
    <w:rsid w:val="5E752489"/>
    <w:rsid w:val="5E84047C"/>
    <w:rsid w:val="5F092B01"/>
    <w:rsid w:val="5F6B5732"/>
    <w:rsid w:val="5F8579F1"/>
    <w:rsid w:val="5FFF10ED"/>
    <w:rsid w:val="60144100"/>
    <w:rsid w:val="60FA4DF7"/>
    <w:rsid w:val="610545AA"/>
    <w:rsid w:val="61305EF2"/>
    <w:rsid w:val="62DE42A4"/>
    <w:rsid w:val="63512CC8"/>
    <w:rsid w:val="63A86D8C"/>
    <w:rsid w:val="63E52FC9"/>
    <w:rsid w:val="63FA39CA"/>
    <w:rsid w:val="64537BF1"/>
    <w:rsid w:val="64C1581A"/>
    <w:rsid w:val="64F41CE0"/>
    <w:rsid w:val="655854B6"/>
    <w:rsid w:val="65B8579B"/>
    <w:rsid w:val="65E91463"/>
    <w:rsid w:val="6703252B"/>
    <w:rsid w:val="678A67A9"/>
    <w:rsid w:val="67B53827"/>
    <w:rsid w:val="67F325A0"/>
    <w:rsid w:val="683830C3"/>
    <w:rsid w:val="685E63F8"/>
    <w:rsid w:val="686672E3"/>
    <w:rsid w:val="68AA62AA"/>
    <w:rsid w:val="6A172F2E"/>
    <w:rsid w:val="6A5412A0"/>
    <w:rsid w:val="6A6652AB"/>
    <w:rsid w:val="6AE22B88"/>
    <w:rsid w:val="6B356BB8"/>
    <w:rsid w:val="6BE853E4"/>
    <w:rsid w:val="6D4D4500"/>
    <w:rsid w:val="6D523D64"/>
    <w:rsid w:val="6D8A5754"/>
    <w:rsid w:val="6D9E7E6A"/>
    <w:rsid w:val="6DB262DC"/>
    <w:rsid w:val="6DEE317C"/>
    <w:rsid w:val="6E9C2383"/>
    <w:rsid w:val="6E9D601B"/>
    <w:rsid w:val="6EAB3BD4"/>
    <w:rsid w:val="6F593885"/>
    <w:rsid w:val="713E488C"/>
    <w:rsid w:val="71610110"/>
    <w:rsid w:val="719426FE"/>
    <w:rsid w:val="71AA1F21"/>
    <w:rsid w:val="71E60A7F"/>
    <w:rsid w:val="723E22A6"/>
    <w:rsid w:val="7252295C"/>
    <w:rsid w:val="728E35F1"/>
    <w:rsid w:val="72AC7343"/>
    <w:rsid w:val="7371012D"/>
    <w:rsid w:val="74D3178F"/>
    <w:rsid w:val="75025D82"/>
    <w:rsid w:val="759E5BF7"/>
    <w:rsid w:val="75FE1B95"/>
    <w:rsid w:val="7637324C"/>
    <w:rsid w:val="76695AA2"/>
    <w:rsid w:val="787B63C5"/>
    <w:rsid w:val="791A54EA"/>
    <w:rsid w:val="7936053E"/>
    <w:rsid w:val="79EE2BC7"/>
    <w:rsid w:val="7A006F72"/>
    <w:rsid w:val="7A0A5C53"/>
    <w:rsid w:val="7A9E45ED"/>
    <w:rsid w:val="7ABB6F4D"/>
    <w:rsid w:val="7ADD16FD"/>
    <w:rsid w:val="7AFB37ED"/>
    <w:rsid w:val="7B336314"/>
    <w:rsid w:val="7BAD01AF"/>
    <w:rsid w:val="7BFD233E"/>
    <w:rsid w:val="7C151027"/>
    <w:rsid w:val="7C3D49D8"/>
    <w:rsid w:val="7C417926"/>
    <w:rsid w:val="7CBF62A1"/>
    <w:rsid w:val="7D761851"/>
    <w:rsid w:val="7E543940"/>
    <w:rsid w:val="7EA76146"/>
    <w:rsid w:val="7F070B14"/>
    <w:rsid w:val="7F4E2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7A04D6A2-6982-4BA9-A5D9-96314A889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semiHidden="1" w:uiPriority="39" w:unhideWhenUsed="1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rFonts w:ascii="Calibri" w:hAnsi="Calibri"/>
      <w:sz w:val="20"/>
      <w:szCs w:val="20"/>
    </w:rPr>
  </w:style>
  <w:style w:type="paragraph" w:styleId="TOC3">
    <w:name w:val="toc 3"/>
    <w:basedOn w:val="Normal"/>
    <w:next w:val="Normal"/>
    <w:uiPriority w:val="39"/>
    <w:unhideWhenUsed/>
    <w:qFormat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pPr>
      <w:ind w:leftChars="2500" w:left="100"/>
    </w:pPr>
  </w:style>
  <w:style w:type="paragraph" w:styleId="BalloonText">
    <w:name w:val="Balloon Text"/>
    <w:basedOn w:val="Normal"/>
    <w:link w:val="BalloonTextChar"/>
    <w:uiPriority w:val="99"/>
    <w:unhideWhenUsed/>
    <w:qFormat/>
    <w:rPr>
      <w:rFonts w:ascii="Calibri" w:hAnsi="Calibr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2">
    <w:name w:val="toc 2"/>
    <w:basedOn w:val="Normal"/>
    <w:next w:val="Normal"/>
    <w:uiPriority w:val="39"/>
    <w:unhideWhenUsed/>
    <w:qFormat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NormalWeb">
    <w:name w:val="Normal (Web)"/>
    <w:basedOn w:val="Normal"/>
    <w:uiPriority w:val="99"/>
    <w:semiHidden/>
    <w:unhideWhenUsed/>
    <w:qFormat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rFonts w:ascii="Calibri" w:hAnsi="Calibri"/>
      <w:sz w:val="18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character" w:customStyle="1" w:styleId="DateChar">
    <w:name w:val="Date Char"/>
    <w:basedOn w:val="DefaultParagraphFont"/>
    <w:link w:val="Date"/>
    <w:uiPriority w:val="99"/>
    <w:semiHidden/>
    <w:qFormat/>
  </w:style>
  <w:style w:type="character" w:customStyle="1" w:styleId="BalloonTextChar">
    <w:name w:val="Balloon Text Char"/>
    <w:basedOn w:val="DefaultParagraphFont"/>
    <w:link w:val="BalloonText"/>
    <w:uiPriority w:val="99"/>
    <w:qFormat/>
    <w:rPr>
      <w:rFonts w:ascii="Calibri" w:eastAsiaTheme="minorEastAsia" w:hAnsi="Calibri" w:cstheme="minorBidi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TOC10">
    <w:name w:val="TOC 标题1"/>
    <w:basedOn w:val="Heading1"/>
    <w:next w:val="Normal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sz w:val="20"/>
    </w:rPr>
  </w:style>
  <w:style w:type="paragraph" w:customStyle="1" w:styleId="WPSOffice1">
    <w:name w:val="WPSOffice手动目录 1"/>
    <w:qFormat/>
    <w:rPr>
      <w:rFonts w:asciiTheme="minorHAnsi" w:eastAsiaTheme="minorEastAsia" w:hAnsiTheme="minorHAnsi" w:cstheme="minorBidi"/>
      <w:lang w:eastAsia="zh-CN"/>
    </w:rPr>
  </w:style>
  <w:style w:type="paragraph" w:customStyle="1" w:styleId="WPSOffice2">
    <w:name w:val="WPSOffice手动目录 2"/>
    <w:qFormat/>
    <w:pPr>
      <w:ind w:leftChars="200" w:left="200"/>
    </w:pPr>
    <w:rPr>
      <w:rFonts w:asciiTheme="minorHAnsi" w:eastAsiaTheme="minorEastAsia" w:hAnsiTheme="minorHAnsi" w:cstheme="minorBidi"/>
      <w:lang w:eastAsia="zh-CN"/>
    </w:rPr>
  </w:style>
  <w:style w:type="paragraph" w:customStyle="1" w:styleId="WPSOffice3">
    <w:name w:val="WPSOffice手动目录 3"/>
    <w:qFormat/>
    <w:pPr>
      <w:ind w:leftChars="400" w:left="400"/>
    </w:pPr>
    <w:rPr>
      <w:rFonts w:asciiTheme="minorHAnsi" w:eastAsiaTheme="minorEastAsia" w:hAnsiTheme="minorHAnsi" w:cstheme="minorBidi"/>
      <w:lang w:eastAsia="zh-CN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Char1">
    <w:name w:val="页眉 Char1"/>
    <w:basedOn w:val="DefaultParagraphFont"/>
    <w:uiPriority w:val="99"/>
    <w:semiHidden/>
    <w:qFormat/>
    <w:rPr>
      <w:rFonts w:ascii="Times New Roman" w:eastAsia="SimSun" w:hAnsi="Times New Roman" w:cs="Times New Roman"/>
      <w:sz w:val="18"/>
      <w:szCs w:val="18"/>
    </w:rPr>
  </w:style>
  <w:style w:type="table" w:customStyle="1" w:styleId="10">
    <w:name w:val="网格型1"/>
    <w:basedOn w:val="TableNormal"/>
    <w:uiPriority w:val="39"/>
    <w:qFormat/>
    <w:rPr>
      <w:rFonts w:ascii="DengXian" w:eastAsia="DengXian" w:hAnsi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DefaultParagraphFont"/>
    <w:qFormat/>
    <w:rPr>
      <w:rFonts w:ascii="SimSun" w:eastAsia="SimSun" w:hAnsi="SimSun" w:cs="SimSun" w:hint="eastAsia"/>
      <w:color w:val="000000"/>
      <w:sz w:val="15"/>
      <w:szCs w:val="15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15"/>
      <w:szCs w:val="15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  <w:style w:type="character" w:customStyle="1" w:styleId="font41">
    <w:name w:val="font41"/>
    <w:basedOn w:val="DefaultParagraphFont"/>
    <w:qFormat/>
    <w:rPr>
      <w:rFonts w:ascii="SimSun" w:eastAsia="SimSun" w:hAnsi="SimSun" w:cs="SimSun" w:hint="eastAsia"/>
      <w:b/>
      <w:bCs/>
      <w:color w:val="000000"/>
      <w:sz w:val="20"/>
      <w:szCs w:val="20"/>
      <w:u w:val="none"/>
    </w:rPr>
  </w:style>
  <w:style w:type="character" w:customStyle="1" w:styleId="font51">
    <w:name w:val="font51"/>
    <w:basedOn w:val="DefaultParagraphFont"/>
    <w:qFormat/>
    <w:rPr>
      <w:rFonts w:ascii="DengXian" w:eastAsia="DengXian" w:hAnsi="DengXian" w:cs="DengXian"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qFormat/>
    <w:rPr>
      <w:rFonts w:ascii="DengXian" w:eastAsia="DengXian" w:hAnsi="DengXian" w:cs="DengXian"/>
      <w:color w:val="000000"/>
      <w:sz w:val="20"/>
      <w:szCs w:val="20"/>
      <w:u w:val="none"/>
    </w:rPr>
  </w:style>
  <w:style w:type="character" w:customStyle="1" w:styleId="font61">
    <w:name w:val="font6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71">
    <w:name w:val="font71"/>
    <w:basedOn w:val="DefaultParagraphFont"/>
    <w:qFormat/>
    <w:rPr>
      <w:rFonts w:ascii="DengXian" w:eastAsia="DengXian" w:hAnsi="DengXian" w:cs="DengXian"/>
      <w:color w:val="000000"/>
      <w:sz w:val="20"/>
      <w:szCs w:val="20"/>
      <w:u w:val="none"/>
    </w:rPr>
  </w:style>
  <w:style w:type="character" w:customStyle="1" w:styleId="font81">
    <w:name w:val="font81"/>
    <w:basedOn w:val="DefaultParagraphFont"/>
    <w:qFormat/>
    <w:rPr>
      <w:rFonts w:ascii="Times New Roman" w:hAnsi="Times New Roman" w:cs="Times New Roman" w:hint="default"/>
      <w:color w:val="333333"/>
      <w:sz w:val="16"/>
      <w:szCs w:val="16"/>
      <w:u w:val="none"/>
      <w:vertAlign w:val="superscript"/>
    </w:rPr>
  </w:style>
  <w:style w:type="character" w:customStyle="1" w:styleId="font91">
    <w:name w:val="font91"/>
    <w:basedOn w:val="DefaultParagraphFont"/>
    <w:qFormat/>
    <w:rPr>
      <w:rFonts w:ascii="SimSun" w:eastAsia="SimSun" w:hAnsi="SimSun" w:cs="SimSun" w:hint="eastAsia"/>
      <w:color w:val="000000"/>
      <w:sz w:val="16"/>
      <w:szCs w:val="16"/>
      <w:u w:val="none"/>
    </w:rPr>
  </w:style>
  <w:style w:type="character" w:customStyle="1" w:styleId="font101">
    <w:name w:val="font101"/>
    <w:basedOn w:val="DefaultParagraphFont"/>
    <w:qFormat/>
    <w:rPr>
      <w:rFonts w:ascii="Times New Roman" w:hAnsi="Times New Roman" w:cs="Times New Roman" w:hint="default"/>
      <w:b/>
      <w:bCs/>
      <w:i/>
      <w:iCs/>
      <w:color w:val="000000"/>
      <w:sz w:val="16"/>
      <w:szCs w:val="16"/>
      <w:u w:val="none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Calibri" w:eastAsiaTheme="minorEastAsia" w:hAnsi="Calibri" w:cstheme="minorBidi"/>
      <w:kern w:val="2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Theme="minorHAnsi" w:eastAsiaTheme="minorEastAsia" w:hAnsiTheme="minorHAnsi" w:cstheme="minorBidi"/>
      <w:b/>
      <w:bCs/>
      <w:kern w:val="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丽</dc:creator>
  <cp:lastModifiedBy>Antonieta Decipolo</cp:lastModifiedBy>
  <cp:revision>2</cp:revision>
  <cp:lastPrinted>2022-03-18T02:15:00Z</cp:lastPrinted>
  <dcterms:created xsi:type="dcterms:W3CDTF">2022-12-28T00:06:00Z</dcterms:created>
  <dcterms:modified xsi:type="dcterms:W3CDTF">2022-12-28T0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FF7D861AE27B47A8B48770364EDCBA97</vt:lpwstr>
  </property>
</Properties>
</file>